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0FA2C8" w14:textId="77777777" w:rsidR="002538DE" w:rsidRPr="000A72D1" w:rsidRDefault="002538DE" w:rsidP="002538DE">
      <w:pPr>
        <w:spacing w:line="278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F692E">
        <w:rPr>
          <w:rFonts w:ascii="Times New Roman" w:hAnsi="Times New Roman" w:cs="Times New Roman"/>
          <w:b/>
          <w:bCs/>
        </w:rPr>
        <w:t>S5 Appendix</w:t>
      </w:r>
      <w:r w:rsidRPr="006B5A0F">
        <w:rPr>
          <w:rFonts w:ascii="Times New Roman" w:hAnsi="Times New Roman" w:cs="Times New Roman"/>
          <w:b/>
          <w:bCs/>
        </w:rPr>
        <w:tab/>
      </w:r>
      <w:r w:rsidRPr="00BF692E">
        <w:rPr>
          <w:rFonts w:ascii="Times New Roman" w:hAnsi="Times New Roman" w:cs="Times New Roman"/>
          <w:b/>
          <w:bCs/>
        </w:rPr>
        <w:t>Visual Analog Scale (EQ-VAS)</w:t>
      </w:r>
      <w:r>
        <w:rPr>
          <w:rFonts w:ascii="Times New Roman" w:hAnsi="Times New Roman" w:cs="Times New Roman"/>
          <w:b/>
          <w:bCs/>
        </w:rPr>
        <w:t xml:space="preserve"> </w:t>
      </w:r>
      <w:r w:rsidRPr="000A72D1">
        <w:rPr>
          <w:rFonts w:ascii="Times New Roman" w:eastAsia="Times New Roman" w:hAnsi="Times New Roman" w:cs="Times New Roman"/>
          <w:sz w:val="24"/>
          <w:szCs w:val="24"/>
        </w:rPr>
        <w:t>(EQ-5D; Balestroni &amp; Bertolotti, 2015; Rencz et al., 2022)</w:t>
      </w:r>
    </w:p>
    <w:p w14:paraId="23E4C466" w14:textId="77777777" w:rsidR="002538DE" w:rsidRPr="000A72D1" w:rsidRDefault="002538DE" w:rsidP="002538DE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A72D1">
        <w:rPr>
          <w:rFonts w:ascii="Times New Roman" w:eastAsia="Times New Roman" w:hAnsi="Times New Roman" w:cs="Times New Roman"/>
          <w:sz w:val="24"/>
          <w:szCs w:val="24"/>
        </w:rPr>
        <w:t xml:space="preserve">EQ-VAS is a standardized, self-administered instrument developed by the EuroQol Group to assess health-related QoL (HRQoL). Widely utilized in clinical and health economic research, it evaluates five dimensions: mobility, self-care, usual activities, pain/discomfort, and anxiety/depression. Each dimension is rated on a 3-level severity scale (no problems, some problems, extreme problems). The EQ-5D includes two components. Descriptive System: Provides a health state profile (e.g., "12123" indicating no mobility issues, some self-care difficulties, etc.). Visual Analog Scale (EQ-VAS): A quantitative measure where respondents rate their overall health from 0 ("worst imaginable health state") to 100 ("best imaginable health state"). This dual-approach design enables both qualitative and quantitative assessments of HRQoL, making it valuable for cost-effectiveness analyses and cross-population comparisons (Balestroni &amp; Bertolotti, 2015). In our study, we only used the Visual Analog Scale (EQ-VAS). </w:t>
      </w:r>
    </w:p>
    <w:p w14:paraId="5C2D0944" w14:textId="77777777" w:rsidR="00102648" w:rsidRDefault="00102648"/>
    <w:sectPr w:rsidR="001026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8DE"/>
    <w:rsid w:val="00102648"/>
    <w:rsid w:val="001272FB"/>
    <w:rsid w:val="002538DE"/>
    <w:rsid w:val="00D15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AF4F81"/>
  <w15:chartTrackingRefBased/>
  <w15:docId w15:val="{4F3FC6A4-7F77-47D3-B3C5-665B4279C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2538DE"/>
    <w:pPr>
      <w:spacing w:line="259" w:lineRule="auto"/>
    </w:pPr>
    <w:rPr>
      <w:rFonts w:ascii="Calibri" w:eastAsia="Calibri" w:hAnsi="Calibri" w:cs="Calibri"/>
      <w:noProof/>
      <w:kern w:val="0"/>
      <w:sz w:val="22"/>
      <w:szCs w:val="22"/>
      <w:lang w:val="en-US" w:eastAsia="hu-HU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2538D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:lang w:val="hu-HU" w:eastAsia="en-US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2538D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:lang w:val="hu-HU" w:eastAsia="en-US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2538D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8"/>
      <w:szCs w:val="28"/>
      <w:lang w:val="hu-HU" w:eastAsia="en-US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2538D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kern w:val="2"/>
      <w:sz w:val="24"/>
      <w:szCs w:val="24"/>
      <w:lang w:val="hu-HU" w:eastAsia="en-US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2538D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4"/>
      <w:szCs w:val="24"/>
      <w:lang w:val="hu-HU" w:eastAsia="en-US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2538D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4"/>
      <w:szCs w:val="24"/>
      <w:lang w:val="hu-HU" w:eastAsia="en-US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2538D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4"/>
      <w:szCs w:val="24"/>
      <w:lang w:val="hu-HU" w:eastAsia="en-US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2538DE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4"/>
      <w:szCs w:val="24"/>
      <w:lang w:val="hu-HU" w:eastAsia="en-US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2538DE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4"/>
      <w:szCs w:val="24"/>
      <w:lang w:val="hu-HU" w:eastAsia="en-US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2538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2538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2538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2538DE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2538DE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2538DE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2538DE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2538DE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2538DE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2538DE"/>
    <w:pPr>
      <w:spacing w:after="80" w:line="240" w:lineRule="auto"/>
      <w:contextualSpacing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  <w:lang w:val="hu-HU" w:eastAsia="en-US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2538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2538DE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val="hu-HU" w:eastAsia="en-US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2538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2538DE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4"/>
      <w:szCs w:val="24"/>
      <w:lang w:val="hu-HU" w:eastAsia="en-US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2538DE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2538DE"/>
    <w:pPr>
      <w:spacing w:line="278" w:lineRule="auto"/>
      <w:ind w:left="720"/>
      <w:contextualSpacing/>
    </w:pPr>
    <w:rPr>
      <w:rFonts w:asciiTheme="minorHAnsi" w:eastAsiaTheme="minorHAnsi" w:hAnsiTheme="minorHAnsi" w:cstheme="minorBidi"/>
      <w:noProof w:val="0"/>
      <w:kern w:val="2"/>
      <w:sz w:val="24"/>
      <w:szCs w:val="24"/>
      <w:lang w:val="hu-HU" w:eastAsia="en-US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2538DE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2538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0F4761" w:themeColor="accent1" w:themeShade="BF"/>
      <w:kern w:val="2"/>
      <w:sz w:val="24"/>
      <w:szCs w:val="24"/>
      <w:lang w:val="hu-HU" w:eastAsia="en-US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2538DE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2538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émet Borbála</dc:creator>
  <cp:keywords/>
  <dc:description/>
  <cp:lastModifiedBy>Német Borbála</cp:lastModifiedBy>
  <cp:revision>1</cp:revision>
  <dcterms:created xsi:type="dcterms:W3CDTF">2026-01-07T08:06:00Z</dcterms:created>
  <dcterms:modified xsi:type="dcterms:W3CDTF">2026-01-07T08:07:00Z</dcterms:modified>
</cp:coreProperties>
</file>